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8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3209"/>
        <w:gridCol w:w="1276"/>
        <w:gridCol w:w="1275"/>
        <w:gridCol w:w="993"/>
        <w:gridCol w:w="1454"/>
      </w:tblGrid>
      <w:tr w:rsidR="004B456E" w:rsidRPr="00865C71" w14:paraId="5ED44D8B" w14:textId="77777777" w:rsidTr="005E2611">
        <w:tc>
          <w:tcPr>
            <w:tcW w:w="8679" w:type="dxa"/>
            <w:gridSpan w:val="7"/>
            <w:tcBorders>
              <w:bottom w:val="single" w:sz="4" w:space="0" w:color="auto"/>
            </w:tcBorders>
          </w:tcPr>
          <w:p w14:paraId="43A2FD18" w14:textId="2BA4233A" w:rsidR="004B456E" w:rsidRPr="002E7BC7" w:rsidRDefault="004B456E" w:rsidP="009B3ADC">
            <w:pPr>
              <w:rPr>
                <w:rFonts w:ascii="Times New Roman" w:hAnsi="Times New Roman" w:cs="Times New Roman"/>
                <w:b/>
                <w:bCs/>
              </w:rPr>
            </w:pPr>
            <w:r w:rsidRPr="002E7BC7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E7BC7">
              <w:rPr>
                <w:rFonts w:ascii="Times New Roman" w:hAnsi="Times New Roman" w:cs="Times New Roman"/>
                <w:b/>
                <w:bCs/>
              </w:rPr>
              <w:t xml:space="preserve">2.  </w:t>
            </w:r>
            <w:r w:rsidRPr="00DA03F3">
              <w:rPr>
                <w:rFonts w:ascii="Times New Roman" w:hAnsi="Times New Roman" w:cs="Times New Roman"/>
                <w:b/>
                <w:bCs/>
              </w:rPr>
              <w:t>Crude odds ratios and 95% confidence intervals of pre-pregnancy BMI according to adverse childhood experiences</w:t>
            </w:r>
          </w:p>
        </w:tc>
      </w:tr>
      <w:tr w:rsidR="008B3A31" w:rsidRPr="00865C71" w14:paraId="42B0DCE3" w14:textId="77777777" w:rsidTr="005E2611">
        <w:trPr>
          <w:trHeight w:val="454"/>
        </w:trPr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FC6CF" w14:textId="77777777" w:rsidR="008B3A31" w:rsidRPr="0059039E" w:rsidRDefault="008B3A31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3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childhood experi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AA999" w14:textId="3998715B" w:rsidR="008B3A31" w:rsidRPr="0059039E" w:rsidRDefault="005E261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tota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D91DF" w14:textId="580C37D0" w:rsidR="008B3A31" w:rsidRPr="005E2611" w:rsidRDefault="005E261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2611">
              <w:rPr>
                <w:rFonts w:ascii="Times New Roman" w:hAnsi="Times New Roman" w:cs="Times New Roman"/>
                <w:sz w:val="20"/>
                <w:szCs w:val="20"/>
              </w:rPr>
              <w:t>n (expose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2779" w14:textId="5677B953" w:rsidR="008B3A31" w:rsidRPr="0059039E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039E">
              <w:rPr>
                <w:rFonts w:ascii="Times New Roman" w:hAnsi="Times New Roman" w:cs="Times New Roman"/>
                <w:sz w:val="20"/>
                <w:szCs w:val="20"/>
              </w:rPr>
              <w:t>OR*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C4571" w14:textId="77777777" w:rsidR="008B3A31" w:rsidRPr="0059039E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3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8B3A31" w:rsidRPr="00865C71" w14:paraId="480B9157" w14:textId="77777777" w:rsidTr="005E2611">
        <w:tc>
          <w:tcPr>
            <w:tcW w:w="3681" w:type="dxa"/>
            <w:gridSpan w:val="3"/>
            <w:tcBorders>
              <w:top w:val="single" w:sz="4" w:space="0" w:color="auto"/>
            </w:tcBorders>
          </w:tcPr>
          <w:p w14:paraId="1616CC54" w14:textId="77777777" w:rsidR="008B3A31" w:rsidRPr="00865C71" w:rsidRDefault="008B3A31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i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</w:t>
            </w:r>
            <w:r w:rsidRPr="00865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ildhood as difficul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A98085" w14:textId="77777777" w:rsidR="008B3A31" w:rsidRPr="00865C71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8852F0D" w14:textId="31087EDE" w:rsidR="008B3A31" w:rsidRPr="00865C71" w:rsidRDefault="00756104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B4252B" w14:textId="262019A9" w:rsidR="008B3A31" w:rsidRPr="00865C71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2029499" w14:textId="77777777" w:rsidR="008B3A31" w:rsidRPr="00865C71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A31" w:rsidRPr="00865C71" w14:paraId="0C277D61" w14:textId="77777777" w:rsidTr="005E2611">
        <w:tc>
          <w:tcPr>
            <w:tcW w:w="236" w:type="dxa"/>
          </w:tcPr>
          <w:p w14:paraId="41E414BA" w14:textId="77777777" w:rsidR="008B3A31" w:rsidRPr="00165A5D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65FC0C05" w14:textId="23E0B17F" w:rsidR="008B3A31" w:rsidRPr="00165A5D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Normal weight (BMI 18.5-24.9)</w:t>
            </w:r>
          </w:p>
        </w:tc>
        <w:tc>
          <w:tcPr>
            <w:tcW w:w="1276" w:type="dxa"/>
          </w:tcPr>
          <w:p w14:paraId="1165FD9A" w14:textId="5740B7CD" w:rsidR="008B3A31" w:rsidRPr="00165A5D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4,223</w:t>
            </w:r>
          </w:p>
        </w:tc>
        <w:tc>
          <w:tcPr>
            <w:tcW w:w="1275" w:type="dxa"/>
          </w:tcPr>
          <w:p w14:paraId="476E2738" w14:textId="7478331E" w:rsidR="008B3A31" w:rsidRPr="00165A5D" w:rsidRDefault="00364310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93" w:type="dxa"/>
          </w:tcPr>
          <w:p w14:paraId="10BEB1FF" w14:textId="27AA32DE" w:rsidR="008B3A31" w:rsidRPr="00165A5D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</w:tcPr>
          <w:p w14:paraId="7EBF4E30" w14:textId="31E51667" w:rsidR="008B3A31" w:rsidRPr="00165A5D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7F2017FE" w14:textId="77777777" w:rsidTr="005E2611">
        <w:tc>
          <w:tcPr>
            <w:tcW w:w="236" w:type="dxa"/>
          </w:tcPr>
          <w:p w14:paraId="30CA8A3C" w14:textId="77777777" w:rsidR="008B3A31" w:rsidRPr="00165A5D" w:rsidRDefault="008B3A31" w:rsidP="00B81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6525FE94" w14:textId="25724E0A" w:rsidR="008B3A31" w:rsidRPr="00165A5D" w:rsidRDefault="008B3A31" w:rsidP="00B81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</w:tcPr>
          <w:p w14:paraId="7DA46B59" w14:textId="3DD954DF" w:rsidR="008B3A31" w:rsidRPr="00165A5D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75" w:type="dxa"/>
          </w:tcPr>
          <w:p w14:paraId="57B23FEA" w14:textId="357C9344" w:rsidR="008B3A31" w:rsidRPr="00165A5D" w:rsidRDefault="006C28A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27B731A4" w14:textId="4A754E3E" w:rsidR="008B3A31" w:rsidRPr="00165A5D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65A5D" w:rsidRPr="00165A5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54" w:type="dxa"/>
          </w:tcPr>
          <w:p w14:paraId="39F8213E" w14:textId="038BB280" w:rsidR="008B3A31" w:rsidRPr="00165A5D" w:rsidRDefault="00165A5D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A5D">
              <w:rPr>
                <w:rFonts w:ascii="Times New Roman" w:hAnsi="Times New Roman" w:cs="Times New Roman"/>
                <w:sz w:val="20"/>
                <w:szCs w:val="20"/>
              </w:rPr>
              <w:t>1.06-3.42</w:t>
            </w:r>
          </w:p>
        </w:tc>
      </w:tr>
      <w:tr w:rsidR="008B3A31" w:rsidRPr="00865C71" w14:paraId="4310A1CE" w14:textId="77777777" w:rsidTr="005E2611">
        <w:trPr>
          <w:trHeight w:val="71"/>
        </w:trPr>
        <w:tc>
          <w:tcPr>
            <w:tcW w:w="236" w:type="dxa"/>
          </w:tcPr>
          <w:p w14:paraId="6201A21E" w14:textId="77777777" w:rsidR="008B3A31" w:rsidRPr="00EF2309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73B5355B" w14:textId="77777777" w:rsidR="008B3A31" w:rsidRPr="00EF2309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09CCE9CF" w14:textId="05C47372" w:rsidR="008B3A31" w:rsidRPr="00EF2309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1,577</w:t>
            </w:r>
          </w:p>
        </w:tc>
        <w:tc>
          <w:tcPr>
            <w:tcW w:w="1275" w:type="dxa"/>
          </w:tcPr>
          <w:p w14:paraId="7CE924AB" w14:textId="2E594CD1" w:rsidR="008B3A31" w:rsidRPr="00EF2309" w:rsidRDefault="004E44AA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3" w:type="dxa"/>
          </w:tcPr>
          <w:p w14:paraId="15326685" w14:textId="6B85D409" w:rsidR="008B3A31" w:rsidRPr="00EF2309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C15B98" w:rsidRPr="00EF23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4" w:type="dxa"/>
          </w:tcPr>
          <w:p w14:paraId="4993B842" w14:textId="3D958468" w:rsidR="008B3A31" w:rsidRPr="00EF2309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5B98" w:rsidRPr="00EF2309">
              <w:rPr>
                <w:rFonts w:ascii="Times New Roman" w:hAnsi="Times New Roman" w:cs="Times New Roman"/>
                <w:sz w:val="20"/>
                <w:szCs w:val="20"/>
              </w:rPr>
              <w:t>87-1.48</w:t>
            </w:r>
          </w:p>
        </w:tc>
      </w:tr>
      <w:tr w:rsidR="008B3A31" w:rsidRPr="00865C71" w14:paraId="0404E2A7" w14:textId="77777777" w:rsidTr="005E2611">
        <w:tc>
          <w:tcPr>
            <w:tcW w:w="236" w:type="dxa"/>
          </w:tcPr>
          <w:p w14:paraId="701C2FE7" w14:textId="77777777" w:rsidR="008B3A31" w:rsidRPr="00EF2309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0466A97B" w14:textId="77777777" w:rsidR="008B3A31" w:rsidRPr="00EF2309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71809132" w14:textId="5C623158" w:rsidR="008B3A31" w:rsidRPr="00EF2309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1275" w:type="dxa"/>
          </w:tcPr>
          <w:p w14:paraId="02628E79" w14:textId="2625C521" w:rsidR="008B3A31" w:rsidRPr="00EF2309" w:rsidRDefault="00D57059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</w:tcPr>
          <w:p w14:paraId="6C4F303C" w14:textId="722EC251" w:rsidR="008B3A31" w:rsidRPr="00EF2309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EF23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4" w:type="dxa"/>
          </w:tcPr>
          <w:p w14:paraId="34FA5E6A" w14:textId="13132DA1" w:rsidR="008B3A31" w:rsidRPr="00EF2309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309">
              <w:rPr>
                <w:rFonts w:ascii="Times New Roman" w:hAnsi="Times New Roman" w:cs="Times New Roman"/>
                <w:sz w:val="20"/>
                <w:szCs w:val="20"/>
              </w:rPr>
              <w:t>1.14-2.</w:t>
            </w:r>
            <w:r w:rsidR="00EF23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B3A31" w:rsidRPr="00865C71" w14:paraId="49EEE966" w14:textId="77777777" w:rsidTr="005E2611">
        <w:tc>
          <w:tcPr>
            <w:tcW w:w="236" w:type="dxa"/>
          </w:tcPr>
          <w:p w14:paraId="4A77C17C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</w:tcPr>
          <w:p w14:paraId="6F46A150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03A77027" w14:textId="77777777" w:rsidR="008B3A31" w:rsidRPr="00726C52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498645D5" w14:textId="1F02061C" w:rsidR="008B3A31" w:rsidRPr="00726C5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275" w:type="dxa"/>
          </w:tcPr>
          <w:p w14:paraId="2709A15D" w14:textId="0CFBC573" w:rsidR="008B3A31" w:rsidRPr="00726C52" w:rsidRDefault="004E44AA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14:paraId="3F31E906" w14:textId="38627A56" w:rsidR="008B3A31" w:rsidRPr="00726C5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26C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4" w:type="dxa"/>
          </w:tcPr>
          <w:p w14:paraId="78C5738D" w14:textId="06F7F945" w:rsidR="008B3A31" w:rsidRPr="00726C52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6C52">
              <w:rPr>
                <w:rFonts w:ascii="Times New Roman" w:hAnsi="Times New Roman" w:cs="Times New Roman"/>
                <w:sz w:val="20"/>
                <w:szCs w:val="20"/>
              </w:rPr>
              <w:t>79-1.77</w:t>
            </w:r>
          </w:p>
        </w:tc>
      </w:tr>
      <w:tr w:rsidR="008B3A31" w:rsidRPr="00865C71" w14:paraId="2CD33808" w14:textId="77777777" w:rsidTr="005E2611">
        <w:tc>
          <w:tcPr>
            <w:tcW w:w="236" w:type="dxa"/>
          </w:tcPr>
          <w:p w14:paraId="6D7CCD96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</w:tcPr>
          <w:p w14:paraId="67E7E408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  <w:shd w:val="clear" w:color="auto" w:fill="auto"/>
          </w:tcPr>
          <w:p w14:paraId="46240084" w14:textId="77777777" w:rsidR="008B3A31" w:rsidRPr="00F25039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  <w:shd w:val="clear" w:color="auto" w:fill="auto"/>
          </w:tcPr>
          <w:p w14:paraId="6E349A39" w14:textId="2C58224F" w:rsidR="008B3A31" w:rsidRPr="00F25039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0B0598" w:rsidRPr="00F250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29A53B66" w14:textId="7333136C" w:rsidR="008B3A31" w:rsidRPr="00F25039" w:rsidRDefault="004E44AA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14:paraId="730D677A" w14:textId="4364A51D" w:rsidR="008B3A31" w:rsidRPr="00F25039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2503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54" w:type="dxa"/>
            <w:shd w:val="clear" w:color="auto" w:fill="auto"/>
          </w:tcPr>
          <w:p w14:paraId="6447AD60" w14:textId="3AB5A05D" w:rsidR="008B3A31" w:rsidRPr="00F25039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5039">
              <w:rPr>
                <w:rFonts w:ascii="Times New Roman" w:hAnsi="Times New Roman" w:cs="Times New Roman"/>
                <w:sz w:val="20"/>
                <w:szCs w:val="20"/>
              </w:rPr>
              <w:t>.31-3.81</w:t>
            </w:r>
          </w:p>
        </w:tc>
      </w:tr>
      <w:tr w:rsidR="008B3A31" w:rsidRPr="00865C71" w14:paraId="145ED780" w14:textId="77777777" w:rsidTr="005E2611">
        <w:tc>
          <w:tcPr>
            <w:tcW w:w="236" w:type="dxa"/>
          </w:tcPr>
          <w:p w14:paraId="3E1963EC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</w:tcPr>
          <w:p w14:paraId="6F1B267B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7FA01D0A" w14:textId="77777777" w:rsidR="008B3A31" w:rsidRPr="00AE079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791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</w:tcPr>
          <w:p w14:paraId="3C86F940" w14:textId="60EF5977" w:rsidR="008B3A31" w:rsidRPr="00AE0791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079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</w:tcPr>
          <w:p w14:paraId="2FDD1D71" w14:textId="097D0069" w:rsidR="008B3A31" w:rsidRPr="00AE0791" w:rsidRDefault="004E44AA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07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2114E664" w14:textId="371AFEA5" w:rsidR="008B3A31" w:rsidRPr="00AE0791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079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E079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454" w:type="dxa"/>
          </w:tcPr>
          <w:p w14:paraId="39D75183" w14:textId="1FD48CA0" w:rsidR="008B3A31" w:rsidRPr="00AE0791" w:rsidRDefault="00AE079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-9.14</w:t>
            </w:r>
          </w:p>
        </w:tc>
      </w:tr>
      <w:tr w:rsidR="00AE1130" w:rsidRPr="00865C71" w14:paraId="02CD6B8D" w14:textId="77777777" w:rsidTr="005E2611">
        <w:tc>
          <w:tcPr>
            <w:tcW w:w="3681" w:type="dxa"/>
            <w:gridSpan w:val="3"/>
          </w:tcPr>
          <w:p w14:paraId="609C87CE" w14:textId="47819C83" w:rsidR="00AE1130" w:rsidRPr="005C543E" w:rsidRDefault="00AE1130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4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divorce during childhood</w:t>
            </w:r>
          </w:p>
        </w:tc>
        <w:tc>
          <w:tcPr>
            <w:tcW w:w="1276" w:type="dxa"/>
            <w:shd w:val="clear" w:color="auto" w:fill="auto"/>
          </w:tcPr>
          <w:p w14:paraId="7012E34B" w14:textId="5D971C4C" w:rsidR="00AE1130" w:rsidRPr="005C543E" w:rsidRDefault="00AE1130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43E">
              <w:rPr>
                <w:rFonts w:ascii="Times New Roman" w:hAnsi="Times New Roman" w:cs="Times New Roman"/>
                <w:sz w:val="20"/>
                <w:szCs w:val="20"/>
              </w:rPr>
              <w:t>6,6</w:t>
            </w:r>
            <w:r w:rsidR="008F77C0" w:rsidRPr="005C543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5" w:type="dxa"/>
          </w:tcPr>
          <w:p w14:paraId="7074CAB1" w14:textId="221BC5A3" w:rsidR="00AE1130" w:rsidRPr="005C543E" w:rsidRDefault="006C613C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43E">
              <w:rPr>
                <w:rFonts w:ascii="Times New Roman" w:hAnsi="Times New Roman" w:cs="Times New Roman"/>
                <w:sz w:val="20"/>
                <w:szCs w:val="20"/>
              </w:rPr>
              <w:t>1,251</w:t>
            </w:r>
          </w:p>
        </w:tc>
        <w:tc>
          <w:tcPr>
            <w:tcW w:w="993" w:type="dxa"/>
            <w:shd w:val="clear" w:color="auto" w:fill="auto"/>
          </w:tcPr>
          <w:p w14:paraId="1FA69EF2" w14:textId="1D87E7A8" w:rsidR="00AE1130" w:rsidRPr="00865C71" w:rsidRDefault="00AE1130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562C7691" w14:textId="64EAC4AC" w:rsidR="00AE1130" w:rsidRPr="00865C71" w:rsidRDefault="00AE1130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A99" w:rsidRPr="00865C71" w14:paraId="4B55CD3D" w14:textId="77777777" w:rsidTr="005E2611">
        <w:tc>
          <w:tcPr>
            <w:tcW w:w="236" w:type="dxa"/>
          </w:tcPr>
          <w:p w14:paraId="1901EEE7" w14:textId="77777777" w:rsidR="00102A99" w:rsidRPr="00865C71" w:rsidRDefault="00102A99" w:rsidP="00102A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7A36E4C3" w14:textId="5ECB18DA" w:rsidR="00102A99" w:rsidRPr="005C543E" w:rsidRDefault="00102A99" w:rsidP="00102A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43E">
              <w:rPr>
                <w:rFonts w:ascii="Times New Roman" w:hAnsi="Times New Roman" w:cs="Times New Roman"/>
                <w:sz w:val="20"/>
                <w:szCs w:val="20"/>
              </w:rPr>
              <w:t>Normal weight (BMI 18.5-24.9)</w:t>
            </w:r>
          </w:p>
        </w:tc>
        <w:tc>
          <w:tcPr>
            <w:tcW w:w="1276" w:type="dxa"/>
            <w:shd w:val="clear" w:color="auto" w:fill="auto"/>
          </w:tcPr>
          <w:p w14:paraId="26F30CAB" w14:textId="0CB1634B" w:rsidR="00102A99" w:rsidRPr="005C543E" w:rsidRDefault="00B459B6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43E">
              <w:rPr>
                <w:rFonts w:ascii="Times New Roman" w:hAnsi="Times New Roman" w:cs="Times New Roman"/>
                <w:sz w:val="20"/>
                <w:szCs w:val="20"/>
              </w:rPr>
              <w:t>4,21</w:t>
            </w:r>
            <w:r w:rsidR="00F83CB1" w:rsidRPr="005C54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5539D177" w14:textId="1B0B44BD" w:rsidR="00102A99" w:rsidRPr="005C543E" w:rsidRDefault="006C613C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43E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993" w:type="dxa"/>
            <w:shd w:val="clear" w:color="auto" w:fill="auto"/>
          </w:tcPr>
          <w:p w14:paraId="262597CD" w14:textId="0709BFD4" w:rsidR="00102A99" w:rsidRDefault="00102A99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2A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  <w:shd w:val="clear" w:color="auto" w:fill="auto"/>
          </w:tcPr>
          <w:p w14:paraId="0B3D5796" w14:textId="1C10CFE1" w:rsidR="00102A99" w:rsidRDefault="00102A99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A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05118431" w14:textId="77777777" w:rsidTr="005E2611">
        <w:tc>
          <w:tcPr>
            <w:tcW w:w="236" w:type="dxa"/>
          </w:tcPr>
          <w:p w14:paraId="7B296B27" w14:textId="77777777" w:rsidR="008B3A31" w:rsidRPr="00865C71" w:rsidRDefault="008B3A31" w:rsidP="005218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7F00B006" w14:textId="525EE062" w:rsidR="008B3A31" w:rsidRPr="00C15B98" w:rsidRDefault="008B3A31" w:rsidP="005218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  <w:shd w:val="clear" w:color="auto" w:fill="auto"/>
          </w:tcPr>
          <w:p w14:paraId="586DD5EE" w14:textId="7B91FF18" w:rsidR="008B3A31" w:rsidRPr="00C15B9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275" w:type="dxa"/>
          </w:tcPr>
          <w:p w14:paraId="7BECA564" w14:textId="7E78236E" w:rsidR="008B3A31" w:rsidRPr="00C15B98" w:rsidRDefault="00D45422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08B50021" w14:textId="5A310F27" w:rsidR="008B3A31" w:rsidRPr="00C15B9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5A5D" w:rsidRPr="00C15B98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454" w:type="dxa"/>
            <w:shd w:val="clear" w:color="auto" w:fill="auto"/>
          </w:tcPr>
          <w:p w14:paraId="22D29E59" w14:textId="3A0D7033" w:rsidR="008B3A31" w:rsidRPr="00C15B98" w:rsidRDefault="00165A5D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0.96-2.09</w:t>
            </w:r>
          </w:p>
        </w:tc>
      </w:tr>
      <w:tr w:rsidR="008B3A31" w:rsidRPr="00865C71" w14:paraId="4B7CD705" w14:textId="77777777" w:rsidTr="005E2611">
        <w:tc>
          <w:tcPr>
            <w:tcW w:w="236" w:type="dxa"/>
          </w:tcPr>
          <w:p w14:paraId="1DA3AFA8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2B9672B0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45BA8C53" w14:textId="67C34DE2" w:rsidR="008B3A31" w:rsidRPr="00C15B9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1,56</w:t>
            </w:r>
            <w:r w:rsidR="00747C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5FBF37D9" w14:textId="1A82D6D4" w:rsidR="008B3A31" w:rsidRPr="00C15B98" w:rsidRDefault="00685160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93" w:type="dxa"/>
          </w:tcPr>
          <w:p w14:paraId="20A62372" w14:textId="24F63919" w:rsidR="008B3A31" w:rsidRPr="00C15B9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947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2A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4" w:type="dxa"/>
          </w:tcPr>
          <w:p w14:paraId="20AA9758" w14:textId="3706344B" w:rsidR="008B3A31" w:rsidRPr="00C15B98" w:rsidRDefault="007947BB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C2A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</w:tr>
      <w:tr w:rsidR="008B3A31" w:rsidRPr="00865C71" w14:paraId="618E740A" w14:textId="77777777" w:rsidTr="005E2611">
        <w:tc>
          <w:tcPr>
            <w:tcW w:w="236" w:type="dxa"/>
          </w:tcPr>
          <w:p w14:paraId="0F51C2AC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4EA5EA85" w14:textId="77777777" w:rsidR="008B3A31" w:rsidRPr="004D66D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4E22C655" w14:textId="05BD39E7" w:rsidR="008B3A31" w:rsidRPr="004D66D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1275" w:type="dxa"/>
          </w:tcPr>
          <w:p w14:paraId="3C544140" w14:textId="3EDF74F2" w:rsidR="008B3A31" w:rsidRPr="004D66D8" w:rsidRDefault="00E157FB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93" w:type="dxa"/>
          </w:tcPr>
          <w:p w14:paraId="271F98CD" w14:textId="128AEAA6" w:rsidR="008B3A31" w:rsidRPr="004D66D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D66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54" w:type="dxa"/>
          </w:tcPr>
          <w:p w14:paraId="0235B5DC" w14:textId="0D1166A5" w:rsidR="008B3A31" w:rsidRPr="004D66D8" w:rsidRDefault="004D66D8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-2.09</w:t>
            </w:r>
          </w:p>
        </w:tc>
      </w:tr>
      <w:tr w:rsidR="008B3A31" w:rsidRPr="00865C71" w14:paraId="11F3AE36" w14:textId="77777777" w:rsidTr="005E2611">
        <w:tc>
          <w:tcPr>
            <w:tcW w:w="236" w:type="dxa"/>
          </w:tcPr>
          <w:p w14:paraId="3106898A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D73ECF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  <w:shd w:val="clear" w:color="auto" w:fill="auto"/>
          </w:tcPr>
          <w:p w14:paraId="76917692" w14:textId="77777777" w:rsidR="008B3A31" w:rsidRPr="00726C52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457EA40B" w14:textId="364B0C57" w:rsidR="008B3A31" w:rsidRPr="00726C5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275" w:type="dxa"/>
          </w:tcPr>
          <w:p w14:paraId="7043D9A4" w14:textId="1E237F61" w:rsidR="008B3A31" w:rsidRPr="00726C52" w:rsidRDefault="00431B02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93" w:type="dxa"/>
          </w:tcPr>
          <w:p w14:paraId="26680E24" w14:textId="0B966FB5" w:rsidR="008B3A31" w:rsidRPr="00726C5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6C5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4" w:type="dxa"/>
          </w:tcPr>
          <w:p w14:paraId="00F3543F" w14:textId="3BB5BC28" w:rsidR="008B3A31" w:rsidRPr="00726C52" w:rsidRDefault="00726C52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-1.94</w:t>
            </w:r>
          </w:p>
        </w:tc>
      </w:tr>
      <w:tr w:rsidR="008B3A31" w:rsidRPr="00865C71" w14:paraId="62C9E9EF" w14:textId="77777777" w:rsidTr="005E2611">
        <w:tc>
          <w:tcPr>
            <w:tcW w:w="236" w:type="dxa"/>
          </w:tcPr>
          <w:p w14:paraId="4C6EFF5F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947B5DE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  <w:shd w:val="clear" w:color="auto" w:fill="auto"/>
          </w:tcPr>
          <w:p w14:paraId="2F18D96B" w14:textId="77777777" w:rsidR="008B3A31" w:rsidRPr="00C7777A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77A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6759BA8E" w14:textId="238E971C" w:rsidR="008B3A31" w:rsidRPr="00C7777A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777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75" w:type="dxa"/>
            <w:shd w:val="clear" w:color="auto" w:fill="auto"/>
          </w:tcPr>
          <w:p w14:paraId="332C5E35" w14:textId="53EB94CF" w:rsidR="008B3A31" w:rsidRPr="00C7777A" w:rsidRDefault="00B30C94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777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7856CDDF" w14:textId="2399691D" w:rsidR="008B3A31" w:rsidRPr="00C7777A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77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7777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54" w:type="dxa"/>
            <w:shd w:val="clear" w:color="auto" w:fill="auto"/>
          </w:tcPr>
          <w:p w14:paraId="3524E09E" w14:textId="73B9E895" w:rsidR="008B3A31" w:rsidRPr="00C7777A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7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7777A">
              <w:rPr>
                <w:rFonts w:ascii="Times New Roman" w:hAnsi="Times New Roman" w:cs="Times New Roman"/>
                <w:sz w:val="20"/>
                <w:szCs w:val="20"/>
              </w:rPr>
              <w:t>40-2.82</w:t>
            </w:r>
          </w:p>
        </w:tc>
      </w:tr>
      <w:tr w:rsidR="008B3A31" w:rsidRPr="00865C71" w14:paraId="3B312103" w14:textId="77777777" w:rsidTr="005E2611">
        <w:tc>
          <w:tcPr>
            <w:tcW w:w="236" w:type="dxa"/>
          </w:tcPr>
          <w:p w14:paraId="77205C2C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F7D08D5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  <w:shd w:val="clear" w:color="auto" w:fill="auto"/>
          </w:tcPr>
          <w:p w14:paraId="6AC8AF2A" w14:textId="77777777" w:rsidR="008B3A31" w:rsidRPr="008C2BED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ED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  <w:shd w:val="clear" w:color="auto" w:fill="auto"/>
          </w:tcPr>
          <w:p w14:paraId="2FF4CBA8" w14:textId="5A432665" w:rsidR="008B3A31" w:rsidRPr="008C2BED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2BE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 w14:paraId="171D021B" w14:textId="35ACB71C" w:rsidR="008B3A31" w:rsidRPr="008C2BED" w:rsidRDefault="00BD57CE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2BE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5D35A700" w14:textId="370A9D21" w:rsidR="008B3A31" w:rsidRPr="008C2BED" w:rsidRDefault="008C2BE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454" w:type="dxa"/>
            <w:shd w:val="clear" w:color="auto" w:fill="auto"/>
          </w:tcPr>
          <w:p w14:paraId="6E5482F7" w14:textId="7C8228AC" w:rsidR="008B3A31" w:rsidRPr="008C2BED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E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C2BE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C2B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C2BED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</w:tr>
      <w:tr w:rsidR="00DA514E" w:rsidRPr="00865C71" w14:paraId="692BA437" w14:textId="77777777" w:rsidTr="005E2611">
        <w:tc>
          <w:tcPr>
            <w:tcW w:w="3681" w:type="dxa"/>
            <w:gridSpan w:val="3"/>
          </w:tcPr>
          <w:p w14:paraId="730906D8" w14:textId="19A201CD" w:rsidR="00DA514E" w:rsidRPr="001B00D3" w:rsidRDefault="00DA514E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death during childhood</w:t>
            </w:r>
          </w:p>
        </w:tc>
        <w:tc>
          <w:tcPr>
            <w:tcW w:w="1276" w:type="dxa"/>
            <w:shd w:val="clear" w:color="auto" w:fill="auto"/>
          </w:tcPr>
          <w:p w14:paraId="3C588EB2" w14:textId="71DA4FE1" w:rsidR="00DA514E" w:rsidRPr="001B00D3" w:rsidRDefault="00DA514E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00D3">
              <w:rPr>
                <w:rFonts w:ascii="Times New Roman" w:hAnsi="Times New Roman" w:cs="Times New Roman"/>
                <w:sz w:val="20"/>
                <w:szCs w:val="20"/>
              </w:rPr>
              <w:t>6,66</w:t>
            </w:r>
            <w:r w:rsidR="00F9655D" w:rsidRPr="001B00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13F379D8" w14:textId="4E86EF48" w:rsidR="00DA514E" w:rsidRPr="001B00D3" w:rsidRDefault="00F9655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00D3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993" w:type="dxa"/>
            <w:shd w:val="clear" w:color="auto" w:fill="auto"/>
          </w:tcPr>
          <w:p w14:paraId="2C6710D1" w14:textId="3E5A1159" w:rsidR="00DA514E" w:rsidRPr="00865C71" w:rsidRDefault="00DA514E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08FCE6B7" w14:textId="4FE5CF99" w:rsidR="00DA514E" w:rsidRPr="00865C71" w:rsidRDefault="00DA514E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4E" w:rsidRPr="00865C71" w14:paraId="2E6AA4F8" w14:textId="77777777" w:rsidTr="005E2611">
        <w:tc>
          <w:tcPr>
            <w:tcW w:w="236" w:type="dxa"/>
          </w:tcPr>
          <w:p w14:paraId="650EA158" w14:textId="77777777" w:rsidR="00DA514E" w:rsidRPr="001B00D3" w:rsidRDefault="00DA514E" w:rsidP="00DA51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7D5092B8" w14:textId="2048E686" w:rsidR="00DA514E" w:rsidRPr="001B00D3" w:rsidRDefault="00DA514E" w:rsidP="00DA51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0D3">
              <w:rPr>
                <w:rFonts w:ascii="Times New Roman" w:hAnsi="Times New Roman" w:cs="Times New Roman"/>
                <w:sz w:val="20"/>
                <w:szCs w:val="20"/>
              </w:rPr>
              <w:t>Normal weight ((BMI 18.5-24.9)</w:t>
            </w:r>
          </w:p>
        </w:tc>
        <w:tc>
          <w:tcPr>
            <w:tcW w:w="1276" w:type="dxa"/>
            <w:shd w:val="clear" w:color="auto" w:fill="auto"/>
          </w:tcPr>
          <w:p w14:paraId="17199050" w14:textId="27C067FD" w:rsidR="00DA514E" w:rsidRPr="001B00D3" w:rsidRDefault="00DA514E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00D3">
              <w:rPr>
                <w:rFonts w:ascii="Times New Roman" w:hAnsi="Times New Roman" w:cs="Times New Roman"/>
                <w:sz w:val="20"/>
                <w:szCs w:val="20"/>
              </w:rPr>
              <w:t>4,212</w:t>
            </w:r>
          </w:p>
        </w:tc>
        <w:tc>
          <w:tcPr>
            <w:tcW w:w="1275" w:type="dxa"/>
          </w:tcPr>
          <w:p w14:paraId="4AC1FD17" w14:textId="48F6EFE3" w:rsidR="00DA514E" w:rsidRPr="001B00D3" w:rsidRDefault="0099029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00D3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93" w:type="dxa"/>
            <w:shd w:val="clear" w:color="auto" w:fill="auto"/>
          </w:tcPr>
          <w:p w14:paraId="0F1745C2" w14:textId="1B622F6D" w:rsidR="00DA514E" w:rsidRDefault="00DA514E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514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454" w:type="dxa"/>
            <w:shd w:val="clear" w:color="auto" w:fill="auto"/>
          </w:tcPr>
          <w:p w14:paraId="0ADBD442" w14:textId="20C22C43" w:rsidR="00DA514E" w:rsidRDefault="00DA514E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45F26797" w14:textId="77777777" w:rsidTr="005E2611">
        <w:tc>
          <w:tcPr>
            <w:tcW w:w="236" w:type="dxa"/>
          </w:tcPr>
          <w:p w14:paraId="0D0098AA" w14:textId="77777777" w:rsidR="008B3A31" w:rsidRPr="001B00D3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6AED7C9C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  <w:shd w:val="clear" w:color="auto" w:fill="auto"/>
          </w:tcPr>
          <w:p w14:paraId="33D2581F" w14:textId="7A0E6F83" w:rsidR="008B3A31" w:rsidRPr="001B00D3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00D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EC0860" w:rsidRPr="001B00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1AB946E2" w14:textId="195DAB43" w:rsidR="008B3A31" w:rsidRPr="001B00D3" w:rsidRDefault="0099029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00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278B6306" w14:textId="5BAD1987" w:rsidR="008B3A31" w:rsidRPr="0040459C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459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54" w:type="dxa"/>
            <w:shd w:val="clear" w:color="auto" w:fill="auto"/>
          </w:tcPr>
          <w:p w14:paraId="296294C7" w14:textId="657A80BC" w:rsidR="008B3A31" w:rsidRPr="0040459C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59C">
              <w:rPr>
                <w:rFonts w:ascii="Times New Roman" w:hAnsi="Times New Roman" w:cs="Times New Roman"/>
                <w:sz w:val="20"/>
                <w:szCs w:val="20"/>
              </w:rPr>
              <w:t>0.33-1.7</w:t>
            </w:r>
            <w:r w:rsidR="00C15B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B3A31" w:rsidRPr="00865C71" w14:paraId="0A2D8118" w14:textId="77777777" w:rsidTr="005E2611">
        <w:tc>
          <w:tcPr>
            <w:tcW w:w="236" w:type="dxa"/>
          </w:tcPr>
          <w:p w14:paraId="4A47B27D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3B973D74" w14:textId="77777777" w:rsidR="008B3A31" w:rsidRPr="004D66D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341D4F07" w14:textId="6AD2662E" w:rsidR="008B3A31" w:rsidRPr="004D66D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1,574</w:t>
            </w:r>
          </w:p>
        </w:tc>
        <w:tc>
          <w:tcPr>
            <w:tcW w:w="1275" w:type="dxa"/>
          </w:tcPr>
          <w:p w14:paraId="53BF0202" w14:textId="3D3BF543" w:rsidR="008B3A31" w:rsidRPr="004D66D8" w:rsidRDefault="003155D3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</w:tcPr>
          <w:p w14:paraId="636D88BF" w14:textId="2FBB1AD1" w:rsidR="008B3A31" w:rsidRPr="004D66D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C70F8" w:rsidRPr="004D66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4" w:type="dxa"/>
          </w:tcPr>
          <w:p w14:paraId="7C23F2FB" w14:textId="352D810D" w:rsidR="008B3A31" w:rsidRPr="004D66D8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70F8" w:rsidRPr="004D66D8">
              <w:rPr>
                <w:rFonts w:ascii="Times New Roman" w:hAnsi="Times New Roman" w:cs="Times New Roman"/>
                <w:sz w:val="20"/>
                <w:szCs w:val="20"/>
              </w:rPr>
              <w:t>70-1.20</w:t>
            </w:r>
          </w:p>
        </w:tc>
      </w:tr>
      <w:tr w:rsidR="008B3A31" w:rsidRPr="00865C71" w14:paraId="484BE6EC" w14:textId="77777777" w:rsidTr="005E2611">
        <w:tc>
          <w:tcPr>
            <w:tcW w:w="236" w:type="dxa"/>
          </w:tcPr>
          <w:p w14:paraId="0EBE3D94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334D11A9" w14:textId="77777777" w:rsidR="008B3A31" w:rsidRPr="004D66D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2EAB5165" w14:textId="076BA130" w:rsidR="008B3A31" w:rsidRPr="004D66D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275" w:type="dxa"/>
          </w:tcPr>
          <w:p w14:paraId="39D62F51" w14:textId="79FD5538" w:rsidR="008B3A31" w:rsidRPr="004D66D8" w:rsidRDefault="003155D3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14:paraId="7D5E50BA" w14:textId="773514DB" w:rsidR="008B3A31" w:rsidRPr="004D66D8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D66D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54" w:type="dxa"/>
          </w:tcPr>
          <w:p w14:paraId="264BE2E3" w14:textId="6F13104C" w:rsidR="008B3A31" w:rsidRPr="004D66D8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66D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D66D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8B3A31" w:rsidRPr="00865C71" w14:paraId="46DD5189" w14:textId="77777777" w:rsidTr="005E2611">
        <w:tc>
          <w:tcPr>
            <w:tcW w:w="236" w:type="dxa"/>
          </w:tcPr>
          <w:p w14:paraId="22E6B803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82E217C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6CC75614" w14:textId="77777777" w:rsidR="008B3A31" w:rsidRPr="00726C52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363E3AC5" w14:textId="2AB5F055" w:rsidR="008B3A31" w:rsidRPr="00726C5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275" w:type="dxa"/>
          </w:tcPr>
          <w:p w14:paraId="3C405711" w14:textId="566E1FF4" w:rsidR="008B3A31" w:rsidRPr="00726C52" w:rsidRDefault="003155D3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0C617B00" w14:textId="7EF1F30E" w:rsidR="008B3A31" w:rsidRPr="00726C52" w:rsidRDefault="00726C52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54" w:type="dxa"/>
          </w:tcPr>
          <w:p w14:paraId="12B863E7" w14:textId="021958D6" w:rsidR="008B3A31" w:rsidRPr="00726C52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26C52">
              <w:rPr>
                <w:rFonts w:ascii="Times New Roman" w:hAnsi="Times New Roman" w:cs="Times New Roman"/>
                <w:sz w:val="20"/>
                <w:szCs w:val="20"/>
              </w:rPr>
              <w:t>.65-1.49</w:t>
            </w:r>
          </w:p>
        </w:tc>
      </w:tr>
      <w:tr w:rsidR="008B3A31" w:rsidRPr="00865C71" w14:paraId="1866B150" w14:textId="77777777" w:rsidTr="005E2611">
        <w:tc>
          <w:tcPr>
            <w:tcW w:w="236" w:type="dxa"/>
          </w:tcPr>
          <w:p w14:paraId="338DCC96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EE6BD5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12ABC650" w14:textId="77777777" w:rsidR="008B3A31" w:rsidRPr="00397EA0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EA0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62E3AF2C" w14:textId="520D1247" w:rsidR="008B3A31" w:rsidRPr="00397EA0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EA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75" w:type="dxa"/>
          </w:tcPr>
          <w:p w14:paraId="66904536" w14:textId="4D3EFF81" w:rsidR="008B3A31" w:rsidRPr="00397EA0" w:rsidRDefault="000E2B8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E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53C40918" w14:textId="428651DB" w:rsidR="008B3A31" w:rsidRPr="00397EA0" w:rsidRDefault="00397EA0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54" w:type="dxa"/>
          </w:tcPr>
          <w:p w14:paraId="229DBCF4" w14:textId="3FEE3BBE" w:rsidR="008B3A31" w:rsidRPr="00397EA0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E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7EA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524555" w:rsidRPr="00397E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7EA0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8B3A31" w:rsidRPr="00865C71" w14:paraId="41F37ECD" w14:textId="77777777" w:rsidTr="005E2611">
        <w:tc>
          <w:tcPr>
            <w:tcW w:w="236" w:type="dxa"/>
          </w:tcPr>
          <w:p w14:paraId="36AD0748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6FD17FF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568E4603" w14:textId="77777777" w:rsidR="008B3A31" w:rsidRPr="006A7770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0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</w:tcPr>
          <w:p w14:paraId="2B20B9A8" w14:textId="6BB0A26C" w:rsidR="008B3A31" w:rsidRPr="006A7770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5" w:type="dxa"/>
          </w:tcPr>
          <w:p w14:paraId="5F873269" w14:textId="04DCE03E" w:rsidR="008B3A31" w:rsidRPr="006A7770" w:rsidRDefault="000E2B8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17F3055" w14:textId="2B580EBC" w:rsidR="008B3A31" w:rsidRPr="006A7770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A77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276DFF9A" w14:textId="7FA10AE6" w:rsidR="008B3A31" w:rsidRPr="006A7770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7770">
              <w:rPr>
                <w:rFonts w:ascii="Times New Roman" w:hAnsi="Times New Roman" w:cs="Times New Roman"/>
                <w:sz w:val="20"/>
                <w:szCs w:val="20"/>
              </w:rPr>
              <w:t>06-3.22</w:t>
            </w:r>
          </w:p>
        </w:tc>
      </w:tr>
      <w:tr w:rsidR="00682D31" w:rsidRPr="00865C71" w14:paraId="64AC82A6" w14:textId="77777777" w:rsidTr="005E2611">
        <w:tc>
          <w:tcPr>
            <w:tcW w:w="3681" w:type="dxa"/>
            <w:gridSpan w:val="3"/>
          </w:tcPr>
          <w:p w14:paraId="429F759B" w14:textId="2F3900EF" w:rsidR="00682D31" w:rsidRPr="0095546B" w:rsidRDefault="00682D31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functional family environment</w:t>
            </w:r>
          </w:p>
        </w:tc>
        <w:tc>
          <w:tcPr>
            <w:tcW w:w="1276" w:type="dxa"/>
          </w:tcPr>
          <w:p w14:paraId="7A6F826A" w14:textId="4EE5CC6B" w:rsidR="00682D31" w:rsidRPr="0095546B" w:rsidRDefault="00682D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46B">
              <w:rPr>
                <w:rFonts w:ascii="Times New Roman" w:hAnsi="Times New Roman" w:cs="Times New Roman"/>
                <w:sz w:val="20"/>
                <w:szCs w:val="20"/>
              </w:rPr>
              <w:t>5,575</w:t>
            </w:r>
          </w:p>
        </w:tc>
        <w:tc>
          <w:tcPr>
            <w:tcW w:w="1275" w:type="dxa"/>
          </w:tcPr>
          <w:p w14:paraId="094D7543" w14:textId="7FD77596" w:rsidR="00682D31" w:rsidRPr="0095546B" w:rsidRDefault="00914F6C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46B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993" w:type="dxa"/>
          </w:tcPr>
          <w:p w14:paraId="22EB04CF" w14:textId="1E3B6CC9" w:rsidR="00682D31" w:rsidRPr="00895C80" w:rsidRDefault="00682D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454" w:type="dxa"/>
          </w:tcPr>
          <w:p w14:paraId="2D244D0C" w14:textId="6B51050B" w:rsidR="00682D31" w:rsidRPr="00895C80" w:rsidRDefault="00682D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DC1773" w:rsidRPr="00DC1773" w14:paraId="03A37468" w14:textId="77777777" w:rsidTr="005E2611">
        <w:tc>
          <w:tcPr>
            <w:tcW w:w="236" w:type="dxa"/>
          </w:tcPr>
          <w:p w14:paraId="18CB906B" w14:textId="77777777" w:rsidR="00DC1773" w:rsidRPr="00865C71" w:rsidRDefault="00DC1773" w:rsidP="00DC17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5470200D" w14:textId="1FC456C0" w:rsidR="00DC1773" w:rsidRPr="00865C71" w:rsidRDefault="00DC1773" w:rsidP="00DC17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773">
              <w:rPr>
                <w:rFonts w:ascii="Times New Roman" w:hAnsi="Times New Roman" w:cs="Times New Roman"/>
                <w:sz w:val="20"/>
                <w:szCs w:val="20"/>
              </w:rPr>
              <w:t>Normal weight ((BMI 18.5-24.9)</w:t>
            </w:r>
          </w:p>
        </w:tc>
        <w:tc>
          <w:tcPr>
            <w:tcW w:w="1276" w:type="dxa"/>
          </w:tcPr>
          <w:p w14:paraId="6C8A81FD" w14:textId="4A40D08D" w:rsidR="00DC1773" w:rsidRPr="00865C71" w:rsidRDefault="00DC1773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1773">
              <w:rPr>
                <w:rFonts w:ascii="Times New Roman" w:hAnsi="Times New Roman" w:cs="Times New Roman"/>
                <w:sz w:val="20"/>
                <w:szCs w:val="20"/>
              </w:rPr>
              <w:t>3,557</w:t>
            </w:r>
          </w:p>
        </w:tc>
        <w:tc>
          <w:tcPr>
            <w:tcW w:w="1275" w:type="dxa"/>
          </w:tcPr>
          <w:p w14:paraId="02A17086" w14:textId="400A647C" w:rsidR="00DC1773" w:rsidRPr="00E36ACB" w:rsidRDefault="00914F6C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993" w:type="dxa"/>
          </w:tcPr>
          <w:p w14:paraId="18A9BD00" w14:textId="338D9208" w:rsidR="00DC1773" w:rsidRPr="00865C71" w:rsidRDefault="00DC1773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177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</w:tcPr>
          <w:p w14:paraId="42C466AB" w14:textId="59280A75" w:rsidR="00DC1773" w:rsidRPr="00865C71" w:rsidRDefault="00DC1773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7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0816" w:rsidRPr="00DC1773" w14:paraId="3DEA1DAF" w14:textId="77777777" w:rsidTr="005E2611">
        <w:tc>
          <w:tcPr>
            <w:tcW w:w="236" w:type="dxa"/>
          </w:tcPr>
          <w:p w14:paraId="7510FAD1" w14:textId="77777777" w:rsidR="00FB0816" w:rsidRPr="00865C71" w:rsidRDefault="00FB0816" w:rsidP="00FB0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27732853" w14:textId="0EFC0E68" w:rsidR="00FB0816" w:rsidRPr="00C15B98" w:rsidRDefault="00FB0816" w:rsidP="00FB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</w:tcPr>
          <w:p w14:paraId="07DED07F" w14:textId="27A2925A" w:rsidR="00FB0816" w:rsidRPr="00E36ACB" w:rsidRDefault="00FB0816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81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75" w:type="dxa"/>
          </w:tcPr>
          <w:p w14:paraId="09F15189" w14:textId="69EEEE76" w:rsidR="00FB0816" w:rsidRPr="00E36ACB" w:rsidRDefault="008F1028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09D1AD7E" w14:textId="7D04DF1B" w:rsidR="00FB0816" w:rsidRPr="00E36ACB" w:rsidRDefault="00FB0816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81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15B9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54" w:type="dxa"/>
          </w:tcPr>
          <w:p w14:paraId="4BF98181" w14:textId="230037F8" w:rsidR="00FB0816" w:rsidRPr="00E36ACB" w:rsidRDefault="00FB0816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8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5B98">
              <w:rPr>
                <w:rFonts w:ascii="Times New Roman" w:hAnsi="Times New Roman" w:cs="Times New Roman"/>
                <w:sz w:val="20"/>
                <w:szCs w:val="20"/>
              </w:rPr>
              <w:t>81-2.11</w:t>
            </w:r>
          </w:p>
        </w:tc>
      </w:tr>
      <w:tr w:rsidR="008B3A31" w:rsidRPr="00865C71" w14:paraId="5BEB7344" w14:textId="77777777" w:rsidTr="005E2611">
        <w:tc>
          <w:tcPr>
            <w:tcW w:w="236" w:type="dxa"/>
          </w:tcPr>
          <w:p w14:paraId="491D0A79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7A279A92" w14:textId="77777777" w:rsidR="008B3A31" w:rsidRPr="000F6FD0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6FD0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5C61D257" w14:textId="7413395F" w:rsidR="008B3A31" w:rsidRPr="000F6FD0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D0">
              <w:rPr>
                <w:rFonts w:ascii="Times New Roman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1275" w:type="dxa"/>
          </w:tcPr>
          <w:p w14:paraId="51FCAE4F" w14:textId="0CFEE8C1" w:rsidR="008B3A31" w:rsidRPr="000F6FD0" w:rsidRDefault="008F1028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D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93" w:type="dxa"/>
          </w:tcPr>
          <w:p w14:paraId="2FCF44D3" w14:textId="057935C3" w:rsidR="008B3A31" w:rsidRPr="000F6FD0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6F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F6F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3D9017BD" w14:textId="37863EC5" w:rsidR="008B3A31" w:rsidRPr="000F6FD0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F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6FD0">
              <w:rPr>
                <w:rFonts w:ascii="Times New Roman" w:hAnsi="Times New Roman" w:cs="Times New Roman"/>
                <w:sz w:val="20"/>
                <w:szCs w:val="20"/>
              </w:rPr>
              <w:t>88-1.26</w:t>
            </w:r>
          </w:p>
        </w:tc>
      </w:tr>
      <w:tr w:rsidR="008B3A31" w:rsidRPr="00865C71" w14:paraId="1CD4EA3F" w14:textId="77777777" w:rsidTr="005E2611">
        <w:tc>
          <w:tcPr>
            <w:tcW w:w="236" w:type="dxa"/>
          </w:tcPr>
          <w:p w14:paraId="72B1EE16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2F07C1E5" w14:textId="77777777" w:rsidR="008B3A31" w:rsidRPr="00EC245D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45D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57A64A6D" w14:textId="19BE2042" w:rsidR="008B3A31" w:rsidRPr="00EC245D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245D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275" w:type="dxa"/>
          </w:tcPr>
          <w:p w14:paraId="13206632" w14:textId="48ECB7C5" w:rsidR="008B3A31" w:rsidRPr="00EC245D" w:rsidRDefault="00A2139C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245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3" w:type="dxa"/>
          </w:tcPr>
          <w:p w14:paraId="21822871" w14:textId="7735DA0C" w:rsidR="008B3A31" w:rsidRPr="00EC245D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245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C245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4" w:type="dxa"/>
          </w:tcPr>
          <w:p w14:paraId="19563FA9" w14:textId="43BE71F9" w:rsidR="008B3A31" w:rsidRPr="00EC245D" w:rsidRDefault="00EC245D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-1.47</w:t>
            </w:r>
          </w:p>
        </w:tc>
      </w:tr>
      <w:tr w:rsidR="008B3A31" w:rsidRPr="00865C71" w14:paraId="09618E51" w14:textId="77777777" w:rsidTr="005E2611">
        <w:tc>
          <w:tcPr>
            <w:tcW w:w="236" w:type="dxa"/>
          </w:tcPr>
          <w:p w14:paraId="2F2B410A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6AE16B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045695F9" w14:textId="77777777" w:rsidR="008B3A31" w:rsidRPr="00726C52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08C42B9B" w14:textId="003DE08A" w:rsidR="008B3A31" w:rsidRPr="00726C5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275" w:type="dxa"/>
          </w:tcPr>
          <w:p w14:paraId="5B7E0C1B" w14:textId="45DE5877" w:rsidR="008B3A31" w:rsidRPr="00726C52" w:rsidRDefault="00985425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3" w:type="dxa"/>
          </w:tcPr>
          <w:p w14:paraId="68C98AFC" w14:textId="41ED8025" w:rsidR="008B3A31" w:rsidRPr="00726C5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6C5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54" w:type="dxa"/>
          </w:tcPr>
          <w:p w14:paraId="16E5CFCC" w14:textId="4BB24C74" w:rsidR="008B3A31" w:rsidRPr="00726C52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6C52">
              <w:rPr>
                <w:rFonts w:ascii="Times New Roman" w:hAnsi="Times New Roman" w:cs="Times New Roman"/>
                <w:sz w:val="20"/>
                <w:szCs w:val="20"/>
              </w:rPr>
              <w:t>66-1.22</w:t>
            </w:r>
          </w:p>
        </w:tc>
      </w:tr>
      <w:tr w:rsidR="008B3A31" w:rsidRPr="00865C71" w14:paraId="15DA26BA" w14:textId="77777777" w:rsidTr="005E2611">
        <w:trPr>
          <w:trHeight w:val="50"/>
        </w:trPr>
        <w:tc>
          <w:tcPr>
            <w:tcW w:w="236" w:type="dxa"/>
          </w:tcPr>
          <w:p w14:paraId="7E9D7EA8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B10ECF0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535EA168" w14:textId="77777777" w:rsidR="008B3A31" w:rsidRPr="00F25039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7062F41C" w14:textId="5FBEEBBD" w:rsidR="008B3A31" w:rsidRPr="00F25039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275" w:type="dxa"/>
          </w:tcPr>
          <w:p w14:paraId="185FE3B7" w14:textId="2C7DFD70" w:rsidR="008B3A31" w:rsidRPr="00F25039" w:rsidRDefault="00985425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14:paraId="1F3BD481" w14:textId="2DD8B6C0" w:rsidR="008B3A31" w:rsidRPr="00F25039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503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54" w:type="dxa"/>
          </w:tcPr>
          <w:p w14:paraId="555415EE" w14:textId="32A56A6A" w:rsidR="008B3A31" w:rsidRPr="00F25039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0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5039">
              <w:rPr>
                <w:rFonts w:ascii="Times New Roman" w:hAnsi="Times New Roman" w:cs="Times New Roman"/>
                <w:sz w:val="20"/>
                <w:szCs w:val="20"/>
              </w:rPr>
              <w:t>16-2.70</w:t>
            </w:r>
          </w:p>
        </w:tc>
      </w:tr>
      <w:tr w:rsidR="008B3A31" w:rsidRPr="00865C71" w14:paraId="0401D544" w14:textId="77777777" w:rsidTr="005E2611">
        <w:tc>
          <w:tcPr>
            <w:tcW w:w="236" w:type="dxa"/>
          </w:tcPr>
          <w:p w14:paraId="6D0C6A2F" w14:textId="77777777" w:rsidR="008B3A31" w:rsidRPr="005022A9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0528B42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49B511F5" w14:textId="77777777" w:rsidR="008B3A31" w:rsidRPr="002C2EF5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2EF5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</w:tcPr>
          <w:p w14:paraId="427EB992" w14:textId="6E0FF44F" w:rsidR="008B3A31" w:rsidRPr="002C2EF5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2EF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14:paraId="222CE101" w14:textId="78708408" w:rsidR="008B3A31" w:rsidRPr="002C2EF5" w:rsidRDefault="00985425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2E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12A20084" w14:textId="2FFC884C" w:rsidR="008B3A31" w:rsidRPr="002C2EF5" w:rsidRDefault="002C2EF5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454" w:type="dxa"/>
          </w:tcPr>
          <w:p w14:paraId="6BFA7FB3" w14:textId="30A733F0" w:rsidR="008B3A31" w:rsidRPr="002C2EF5" w:rsidRDefault="002C2EF5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-5.06</w:t>
            </w:r>
          </w:p>
        </w:tc>
      </w:tr>
      <w:tr w:rsidR="00FC6739" w:rsidRPr="00235B65" w14:paraId="684F5F06" w14:textId="77777777" w:rsidTr="005E2611">
        <w:tc>
          <w:tcPr>
            <w:tcW w:w="3681" w:type="dxa"/>
            <w:gridSpan w:val="3"/>
          </w:tcPr>
          <w:p w14:paraId="51B91F62" w14:textId="0DBBC708" w:rsidR="00FC6739" w:rsidRPr="004D66D8" w:rsidRDefault="00FC6739" w:rsidP="009B3A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ggle with bad memories</w:t>
            </w:r>
          </w:p>
        </w:tc>
        <w:tc>
          <w:tcPr>
            <w:tcW w:w="1276" w:type="dxa"/>
          </w:tcPr>
          <w:p w14:paraId="45F5DD26" w14:textId="025F19EC" w:rsidR="00FC6739" w:rsidRPr="004D66D8" w:rsidRDefault="00FC6739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5,571</w:t>
            </w:r>
          </w:p>
        </w:tc>
        <w:tc>
          <w:tcPr>
            <w:tcW w:w="1275" w:type="dxa"/>
          </w:tcPr>
          <w:p w14:paraId="4F7B7421" w14:textId="1A2ADC5D" w:rsidR="00FC6739" w:rsidRPr="004D66D8" w:rsidRDefault="00D857D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993" w:type="dxa"/>
          </w:tcPr>
          <w:p w14:paraId="0431DFE3" w14:textId="4DD5606E" w:rsidR="00FC6739" w:rsidRPr="00C15B98" w:rsidRDefault="00FC6739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54" w:type="dxa"/>
          </w:tcPr>
          <w:p w14:paraId="0866BC38" w14:textId="1BB019AA" w:rsidR="00FC6739" w:rsidRPr="00C15B98" w:rsidRDefault="00FC6739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641E2" w:rsidRPr="005641E2" w14:paraId="4F94EE9D" w14:textId="77777777" w:rsidTr="005E2611">
        <w:tc>
          <w:tcPr>
            <w:tcW w:w="236" w:type="dxa"/>
          </w:tcPr>
          <w:p w14:paraId="0C4E5933" w14:textId="77777777" w:rsidR="005641E2" w:rsidRPr="00865C71" w:rsidRDefault="005641E2" w:rsidP="00564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34C0B878" w14:textId="7C0C3D9B" w:rsidR="005641E2" w:rsidRPr="004D66D8" w:rsidRDefault="005641E2" w:rsidP="00564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Normal weight ((BMI 18.5-24.9)</w:t>
            </w:r>
          </w:p>
        </w:tc>
        <w:tc>
          <w:tcPr>
            <w:tcW w:w="1276" w:type="dxa"/>
          </w:tcPr>
          <w:p w14:paraId="60719D3F" w14:textId="7CA4642F" w:rsidR="005641E2" w:rsidRPr="004D66D8" w:rsidRDefault="005641E2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3,558</w:t>
            </w:r>
          </w:p>
        </w:tc>
        <w:tc>
          <w:tcPr>
            <w:tcW w:w="1275" w:type="dxa"/>
          </w:tcPr>
          <w:p w14:paraId="01AA68EF" w14:textId="0BF95905" w:rsidR="005641E2" w:rsidRDefault="00E8693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93" w:type="dxa"/>
          </w:tcPr>
          <w:p w14:paraId="018853A6" w14:textId="49A44919" w:rsidR="005641E2" w:rsidRDefault="005641E2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41E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</w:tcPr>
          <w:p w14:paraId="65FDAAF9" w14:textId="3E951ED2" w:rsidR="005641E2" w:rsidRDefault="005641E2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1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B3A31" w:rsidRPr="00865C71" w14:paraId="13D49EF3" w14:textId="77777777" w:rsidTr="005E2611">
        <w:tc>
          <w:tcPr>
            <w:tcW w:w="236" w:type="dxa"/>
          </w:tcPr>
          <w:p w14:paraId="4FBF8C38" w14:textId="77777777" w:rsidR="008B3A31" w:rsidRPr="00865C71" w:rsidRDefault="008B3A31" w:rsidP="008738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02732101" w14:textId="6DE8CEC9" w:rsidR="008B3A31" w:rsidRPr="00865C71" w:rsidRDefault="008B3A31" w:rsidP="008738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5B98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</w:tcPr>
          <w:p w14:paraId="15C5E2FB" w14:textId="53F6E437" w:rsidR="008B3A31" w:rsidRPr="00865C71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384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75" w:type="dxa"/>
          </w:tcPr>
          <w:p w14:paraId="3B5109F3" w14:textId="77D8D16E" w:rsidR="008B3A31" w:rsidRPr="00873847" w:rsidRDefault="00E8693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63A172D4" w14:textId="03031C69" w:rsidR="008B3A31" w:rsidRPr="00865C71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38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15B9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4" w:type="dxa"/>
          </w:tcPr>
          <w:p w14:paraId="43BF0FF9" w14:textId="4F647FBC" w:rsidR="008B3A31" w:rsidRPr="00865C71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84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5B98">
              <w:rPr>
                <w:rFonts w:ascii="Times New Roman" w:hAnsi="Times New Roman" w:cs="Times New Roman"/>
                <w:sz w:val="20"/>
                <w:szCs w:val="20"/>
              </w:rPr>
              <w:t>0.76-3.29</w:t>
            </w:r>
          </w:p>
        </w:tc>
      </w:tr>
      <w:tr w:rsidR="008B3A31" w:rsidRPr="00865C71" w14:paraId="4B985DDE" w14:textId="77777777" w:rsidTr="005E2611">
        <w:tc>
          <w:tcPr>
            <w:tcW w:w="236" w:type="dxa"/>
          </w:tcPr>
          <w:p w14:paraId="47FD493D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auto"/>
          </w:tcPr>
          <w:p w14:paraId="5AEF7DC1" w14:textId="77777777" w:rsidR="008B3A31" w:rsidRPr="00EE2802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802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  <w:shd w:val="clear" w:color="auto" w:fill="auto"/>
          </w:tcPr>
          <w:p w14:paraId="30B831BA" w14:textId="7DBDFAE9" w:rsidR="008B3A31" w:rsidRPr="00EE280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2802">
              <w:rPr>
                <w:rFonts w:ascii="Times New Roman" w:hAnsi="Times New Roman" w:cs="Times New Roman"/>
                <w:sz w:val="20"/>
                <w:szCs w:val="20"/>
              </w:rPr>
              <w:t>1,302</w:t>
            </w:r>
          </w:p>
        </w:tc>
        <w:tc>
          <w:tcPr>
            <w:tcW w:w="1275" w:type="dxa"/>
            <w:shd w:val="clear" w:color="auto" w:fill="auto"/>
          </w:tcPr>
          <w:p w14:paraId="6667EF07" w14:textId="6F6CA56B" w:rsidR="008B3A31" w:rsidRPr="00EE2802" w:rsidRDefault="00E8693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28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  <w:shd w:val="clear" w:color="auto" w:fill="auto"/>
          </w:tcPr>
          <w:p w14:paraId="25587388" w14:textId="00DBE067" w:rsidR="008B3A31" w:rsidRPr="00EE280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280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E280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54" w:type="dxa"/>
            <w:shd w:val="clear" w:color="auto" w:fill="auto"/>
          </w:tcPr>
          <w:p w14:paraId="4D54DC68" w14:textId="700B868B" w:rsidR="008B3A31" w:rsidRPr="00EE2802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80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E2802">
              <w:rPr>
                <w:rFonts w:ascii="Times New Roman" w:hAnsi="Times New Roman" w:cs="Times New Roman"/>
                <w:sz w:val="20"/>
                <w:szCs w:val="20"/>
              </w:rPr>
              <w:t>07-1.90</w:t>
            </w:r>
          </w:p>
        </w:tc>
      </w:tr>
      <w:tr w:rsidR="008B3A31" w:rsidRPr="00865C71" w14:paraId="122EAF69" w14:textId="77777777" w:rsidTr="005E2611">
        <w:tc>
          <w:tcPr>
            <w:tcW w:w="236" w:type="dxa"/>
          </w:tcPr>
          <w:p w14:paraId="2F55F08E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0EFA4870" w14:textId="77777777" w:rsidR="008B3A31" w:rsidRPr="00D13A03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A03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32B9A3CA" w14:textId="2F91F6A1" w:rsidR="008B3A31" w:rsidRPr="00D13A03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3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275" w:type="dxa"/>
          </w:tcPr>
          <w:p w14:paraId="21A88BCA" w14:textId="67C8E53B" w:rsidR="008B3A31" w:rsidRPr="00D13A03" w:rsidRDefault="00D566A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3" w:type="dxa"/>
          </w:tcPr>
          <w:p w14:paraId="16CD5194" w14:textId="44C2DF64" w:rsidR="008B3A31" w:rsidRPr="00D13A03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13A0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54" w:type="dxa"/>
          </w:tcPr>
          <w:p w14:paraId="5DBF6265" w14:textId="64811C91" w:rsidR="008B3A31" w:rsidRPr="00D13A03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A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13A03">
              <w:rPr>
                <w:rFonts w:ascii="Times New Roman" w:hAnsi="Times New Roman" w:cs="Times New Roman"/>
                <w:sz w:val="20"/>
                <w:szCs w:val="20"/>
              </w:rPr>
              <w:t>25-2.54</w:t>
            </w:r>
          </w:p>
        </w:tc>
      </w:tr>
      <w:tr w:rsidR="008B3A31" w:rsidRPr="00865C71" w14:paraId="1C8AC109" w14:textId="77777777" w:rsidTr="005E2611">
        <w:tc>
          <w:tcPr>
            <w:tcW w:w="236" w:type="dxa"/>
          </w:tcPr>
          <w:p w14:paraId="240C0625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54795A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4FC06F93" w14:textId="77777777" w:rsidR="008B3A31" w:rsidRPr="00726C52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24853A3D" w14:textId="31F2D9E0" w:rsidR="008B3A31" w:rsidRPr="00726C5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275" w:type="dxa"/>
          </w:tcPr>
          <w:p w14:paraId="4E4CB2E9" w14:textId="106CA419" w:rsidR="008B3A31" w:rsidRPr="00726C52" w:rsidRDefault="00E8693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2617F5DA" w14:textId="193F66C1" w:rsidR="008B3A31" w:rsidRPr="00726C52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6C5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4" w:type="dxa"/>
          </w:tcPr>
          <w:p w14:paraId="003F6ED0" w14:textId="62CC2776" w:rsidR="008B3A31" w:rsidRPr="00726C52" w:rsidRDefault="00726C52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2.33</w:t>
            </w:r>
          </w:p>
        </w:tc>
      </w:tr>
      <w:tr w:rsidR="008B3A31" w:rsidRPr="00865C71" w14:paraId="2B6A90CC" w14:textId="77777777" w:rsidTr="005E2611">
        <w:tc>
          <w:tcPr>
            <w:tcW w:w="236" w:type="dxa"/>
          </w:tcPr>
          <w:p w14:paraId="121C34D7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F23D14E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7C2175D3" w14:textId="77777777" w:rsidR="008B3A31" w:rsidRPr="008E0EEC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EEC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2AB20D59" w14:textId="5FD303E7" w:rsidR="008B3A31" w:rsidRPr="008E0EEC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0EE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275" w:type="dxa"/>
          </w:tcPr>
          <w:p w14:paraId="1CEAEDB9" w14:textId="5A22EE32" w:rsidR="008B3A31" w:rsidRPr="008E0EEC" w:rsidRDefault="00E8693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0E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0BB6E62D" w14:textId="174ADFBA" w:rsidR="008B3A31" w:rsidRPr="008E0EEC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0EE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25039" w:rsidRPr="008E0EE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54" w:type="dxa"/>
          </w:tcPr>
          <w:p w14:paraId="02A913D5" w14:textId="29ABF2C2" w:rsidR="008B3A31" w:rsidRPr="008E0EEC" w:rsidRDefault="008B3A31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EE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5039" w:rsidRPr="008E0EEC">
              <w:rPr>
                <w:rFonts w:ascii="Times New Roman" w:hAnsi="Times New Roman" w:cs="Times New Roman"/>
                <w:sz w:val="20"/>
                <w:szCs w:val="20"/>
              </w:rPr>
              <w:t>35-4.45</w:t>
            </w:r>
          </w:p>
        </w:tc>
      </w:tr>
      <w:tr w:rsidR="008B3A31" w:rsidRPr="00865C71" w14:paraId="6B0E986B" w14:textId="77777777" w:rsidTr="005E2611">
        <w:tc>
          <w:tcPr>
            <w:tcW w:w="236" w:type="dxa"/>
          </w:tcPr>
          <w:p w14:paraId="3241A15A" w14:textId="77777777" w:rsidR="008B3A31" w:rsidRPr="00865C71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AD7CFDE" w14:textId="77777777" w:rsidR="008B3A31" w:rsidRPr="00C15B98" w:rsidRDefault="008B3A31" w:rsidP="009B3A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644E26C7" w14:textId="77777777" w:rsidR="008B3A31" w:rsidRPr="008E0EEC" w:rsidRDefault="008B3A31" w:rsidP="009B3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0EEC">
              <w:rPr>
                <w:rFonts w:ascii="Times New Roman" w:hAnsi="Times New Roman" w:cs="Times New Roman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</w:tcPr>
          <w:p w14:paraId="253283CD" w14:textId="1F1D3097" w:rsidR="008B3A31" w:rsidRPr="008E0EEC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0EE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4EBA4508" w14:textId="0918C996" w:rsidR="008B3A31" w:rsidRPr="008E0EEC" w:rsidRDefault="00E8693D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0E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1DF70B58" w14:textId="2AD92518" w:rsidR="008B3A31" w:rsidRPr="008E0EEC" w:rsidRDefault="008B3A31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0EE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E0EE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4" w:type="dxa"/>
          </w:tcPr>
          <w:p w14:paraId="297AE777" w14:textId="4B3E13C5" w:rsidR="008B3A31" w:rsidRPr="008E0EEC" w:rsidRDefault="008E0EEC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-8.53</w:t>
            </w:r>
          </w:p>
        </w:tc>
      </w:tr>
      <w:tr w:rsidR="00F95C3F" w:rsidRPr="00865C71" w14:paraId="0BFE2AD2" w14:textId="77777777" w:rsidTr="005E2611">
        <w:tc>
          <w:tcPr>
            <w:tcW w:w="3681" w:type="dxa"/>
            <w:gridSpan w:val="3"/>
          </w:tcPr>
          <w:p w14:paraId="21EE22FB" w14:textId="68E42D8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ck of trusted </w:t>
            </w:r>
            <w:bookmarkStart w:id="0" w:name="_Int_kShn3k9L"/>
            <w:r w:rsidRPr="00865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</w:t>
            </w:r>
            <w:bookmarkEnd w:id="0"/>
            <w:r w:rsidRPr="00865C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ring childhood</w:t>
            </w:r>
          </w:p>
        </w:tc>
        <w:tc>
          <w:tcPr>
            <w:tcW w:w="1276" w:type="dxa"/>
          </w:tcPr>
          <w:p w14:paraId="47C0C8EE" w14:textId="0C7ECF6E" w:rsidR="00F95C3F" w:rsidRPr="00865C71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52</w:t>
            </w:r>
          </w:p>
        </w:tc>
        <w:tc>
          <w:tcPr>
            <w:tcW w:w="1275" w:type="dxa"/>
          </w:tcPr>
          <w:p w14:paraId="66CF15D9" w14:textId="40F21C52" w:rsidR="00F95C3F" w:rsidRDefault="006A3605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993" w:type="dxa"/>
          </w:tcPr>
          <w:p w14:paraId="49E932D2" w14:textId="34D2724D" w:rsidR="00F95C3F" w:rsidRPr="00865C71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14:paraId="124F6C65" w14:textId="1DFE0354" w:rsidR="00F95C3F" w:rsidRPr="00865C71" w:rsidRDefault="00F95C3F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5C3F" w:rsidRPr="00F95C3F" w14:paraId="3E71AE0D" w14:textId="77777777" w:rsidTr="005E2611">
        <w:trPr>
          <w:trHeight w:val="50"/>
        </w:trPr>
        <w:tc>
          <w:tcPr>
            <w:tcW w:w="236" w:type="dxa"/>
          </w:tcPr>
          <w:p w14:paraId="53DF40E3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36C91CBB" w14:textId="5E3DDD06" w:rsidR="00F95C3F" w:rsidRPr="002307B6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5C3F">
              <w:rPr>
                <w:rFonts w:ascii="Times New Roman" w:hAnsi="Times New Roman" w:cs="Times New Roman"/>
                <w:sz w:val="20"/>
                <w:szCs w:val="20"/>
              </w:rPr>
              <w:t>Normal weight ((BMI 18.5-24.9)</w:t>
            </w:r>
          </w:p>
        </w:tc>
        <w:tc>
          <w:tcPr>
            <w:tcW w:w="1276" w:type="dxa"/>
          </w:tcPr>
          <w:p w14:paraId="5C600AB9" w14:textId="06551DC7" w:rsidR="00F95C3F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C3F">
              <w:rPr>
                <w:rFonts w:ascii="Times New Roman" w:hAnsi="Times New Roman" w:cs="Times New Roman"/>
                <w:sz w:val="20"/>
                <w:szCs w:val="20"/>
              </w:rPr>
              <w:t>3,544</w:t>
            </w:r>
          </w:p>
        </w:tc>
        <w:tc>
          <w:tcPr>
            <w:tcW w:w="1275" w:type="dxa"/>
          </w:tcPr>
          <w:p w14:paraId="6B883E69" w14:textId="0408FF40" w:rsidR="00F95C3F" w:rsidRDefault="00C90C9B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993" w:type="dxa"/>
          </w:tcPr>
          <w:p w14:paraId="64CF2EDD" w14:textId="0A6412AB" w:rsidR="00F95C3F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C3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4" w:type="dxa"/>
          </w:tcPr>
          <w:p w14:paraId="7B45C3B3" w14:textId="3C2CE684" w:rsidR="00F95C3F" w:rsidRDefault="00F95C3F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C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95C3F" w:rsidRPr="00865C71" w14:paraId="1E987F92" w14:textId="77777777" w:rsidTr="005E2611">
        <w:tc>
          <w:tcPr>
            <w:tcW w:w="236" w:type="dxa"/>
            <w:shd w:val="clear" w:color="auto" w:fill="FFFFFF" w:themeFill="background1"/>
          </w:tcPr>
          <w:p w14:paraId="1C6FFDE2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  <w:shd w:val="clear" w:color="auto" w:fill="FFFFFF" w:themeFill="background1"/>
          </w:tcPr>
          <w:p w14:paraId="0F6B8D3D" w14:textId="74048BBC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7B6">
              <w:rPr>
                <w:rFonts w:ascii="Times New Roman" w:hAnsi="Times New Roman" w:cs="Times New Roman"/>
                <w:sz w:val="20"/>
                <w:szCs w:val="20"/>
              </w:rPr>
              <w:t>Underweight (BMI &lt;18.5)</w:t>
            </w:r>
          </w:p>
        </w:tc>
        <w:tc>
          <w:tcPr>
            <w:tcW w:w="1276" w:type="dxa"/>
            <w:shd w:val="clear" w:color="auto" w:fill="FFFFFF" w:themeFill="background1"/>
          </w:tcPr>
          <w:p w14:paraId="2C161CBD" w14:textId="1BB3D5FC" w:rsidR="00F95C3F" w:rsidRPr="00865C71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07B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75" w:type="dxa"/>
          </w:tcPr>
          <w:p w14:paraId="6144732D" w14:textId="061F7564" w:rsidR="00F95C3F" w:rsidRPr="002307B6" w:rsidRDefault="00C90C9B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</w:tcPr>
          <w:p w14:paraId="67594A00" w14:textId="0C6C67D2" w:rsidR="00F95C3F" w:rsidRPr="00865C71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07B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C15B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4" w:type="dxa"/>
          </w:tcPr>
          <w:p w14:paraId="6778C132" w14:textId="085E6CDE" w:rsidR="00F95C3F" w:rsidRPr="00865C71" w:rsidRDefault="00F95C3F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7B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15B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07B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15B9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F95C3F" w:rsidRPr="00865C71" w14:paraId="16AE1B28" w14:textId="77777777" w:rsidTr="005E2611">
        <w:tc>
          <w:tcPr>
            <w:tcW w:w="236" w:type="dxa"/>
          </w:tcPr>
          <w:p w14:paraId="30BD82BF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714DA5A9" w14:textId="77777777" w:rsidR="00F95C3F" w:rsidRPr="001654D3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4D3">
              <w:rPr>
                <w:rFonts w:ascii="Times New Roman" w:hAnsi="Times New Roman" w:cs="Times New Roman"/>
                <w:sz w:val="20"/>
                <w:szCs w:val="20"/>
              </w:rPr>
              <w:t>Overweight (BMI 25-29.9)</w:t>
            </w:r>
          </w:p>
        </w:tc>
        <w:tc>
          <w:tcPr>
            <w:tcW w:w="1276" w:type="dxa"/>
          </w:tcPr>
          <w:p w14:paraId="4AD94126" w14:textId="747A3D08" w:rsidR="00F95C3F" w:rsidRPr="001654D3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54D3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1275" w:type="dxa"/>
          </w:tcPr>
          <w:p w14:paraId="4E8AD1DB" w14:textId="2EB21415" w:rsidR="00F95C3F" w:rsidRPr="001654D3" w:rsidRDefault="00554ECE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54D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93" w:type="dxa"/>
          </w:tcPr>
          <w:p w14:paraId="0BA53948" w14:textId="2B0439F7" w:rsidR="00F95C3F" w:rsidRPr="001654D3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54D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654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4" w:type="dxa"/>
          </w:tcPr>
          <w:p w14:paraId="5C9336E7" w14:textId="2C80D46B" w:rsidR="00F95C3F" w:rsidRPr="001654D3" w:rsidRDefault="001654D3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-1.22</w:t>
            </w:r>
          </w:p>
        </w:tc>
      </w:tr>
      <w:tr w:rsidR="00F95C3F" w:rsidRPr="00865C71" w14:paraId="5820D350" w14:textId="77777777" w:rsidTr="005E2611">
        <w:tc>
          <w:tcPr>
            <w:tcW w:w="236" w:type="dxa"/>
          </w:tcPr>
          <w:p w14:paraId="30547BD7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gridSpan w:val="2"/>
          </w:tcPr>
          <w:p w14:paraId="341FA453" w14:textId="77777777" w:rsidR="00F95C3F" w:rsidRPr="004D66D8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Obese (BMI ≥30)</w:t>
            </w:r>
          </w:p>
        </w:tc>
        <w:tc>
          <w:tcPr>
            <w:tcW w:w="1276" w:type="dxa"/>
          </w:tcPr>
          <w:p w14:paraId="3CEFC6FD" w14:textId="62F545FD" w:rsidR="00F95C3F" w:rsidRPr="004D66D8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275" w:type="dxa"/>
          </w:tcPr>
          <w:p w14:paraId="34578D51" w14:textId="75978A6A" w:rsidR="00F95C3F" w:rsidRPr="004D66D8" w:rsidRDefault="006D293C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3" w:type="dxa"/>
          </w:tcPr>
          <w:p w14:paraId="55B1B2A6" w14:textId="3E640C4F" w:rsidR="00F95C3F" w:rsidRPr="004D66D8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D6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1D1F62DF" w14:textId="66264C4F" w:rsidR="00F95C3F" w:rsidRPr="004D66D8" w:rsidRDefault="00F95C3F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66D8">
              <w:rPr>
                <w:rFonts w:ascii="Times New Roman" w:hAnsi="Times New Roman" w:cs="Times New Roman"/>
                <w:sz w:val="20"/>
                <w:szCs w:val="20"/>
              </w:rPr>
              <w:t>90-1.45</w:t>
            </w:r>
          </w:p>
        </w:tc>
      </w:tr>
      <w:tr w:rsidR="00F95C3F" w:rsidRPr="00865C71" w14:paraId="72E6DCB3" w14:textId="77777777" w:rsidTr="005E2611">
        <w:tc>
          <w:tcPr>
            <w:tcW w:w="236" w:type="dxa"/>
          </w:tcPr>
          <w:p w14:paraId="7E5776C8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74C4DF" w14:textId="77777777" w:rsidR="00F95C3F" w:rsidRPr="00C15B98" w:rsidRDefault="00F95C3F" w:rsidP="00F95C3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26B1A6B5" w14:textId="77777777" w:rsidR="00F95C3F" w:rsidRPr="00726C52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Obesity class 1 (BMI 30-34.9)</w:t>
            </w:r>
          </w:p>
        </w:tc>
        <w:tc>
          <w:tcPr>
            <w:tcW w:w="1276" w:type="dxa"/>
          </w:tcPr>
          <w:p w14:paraId="085545CC" w14:textId="6D781AB1" w:rsidR="00F95C3F" w:rsidRPr="00726C52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275" w:type="dxa"/>
          </w:tcPr>
          <w:p w14:paraId="32632FC7" w14:textId="2B3498D9" w:rsidR="00F95C3F" w:rsidRPr="00726C52" w:rsidRDefault="00554ECE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</w:tcPr>
          <w:p w14:paraId="4A6366FE" w14:textId="4050D1EF" w:rsidR="00F95C3F" w:rsidRPr="00726C52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6C5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54" w:type="dxa"/>
          </w:tcPr>
          <w:p w14:paraId="62730DD7" w14:textId="34DB9D15" w:rsidR="00F95C3F" w:rsidRPr="00726C52" w:rsidRDefault="00F95C3F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C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6C52">
              <w:rPr>
                <w:rFonts w:ascii="Times New Roman" w:hAnsi="Times New Roman" w:cs="Times New Roman"/>
                <w:sz w:val="20"/>
                <w:szCs w:val="20"/>
              </w:rPr>
              <w:t>72-1.28</w:t>
            </w:r>
          </w:p>
        </w:tc>
      </w:tr>
      <w:tr w:rsidR="00F95C3F" w:rsidRPr="00865C71" w14:paraId="0068DAF2" w14:textId="77777777" w:rsidTr="005E2611">
        <w:tc>
          <w:tcPr>
            <w:tcW w:w="236" w:type="dxa"/>
          </w:tcPr>
          <w:p w14:paraId="1DADB8F0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C9C970C" w14:textId="77777777" w:rsidR="00F95C3F" w:rsidRPr="00C15B98" w:rsidRDefault="00F95C3F" w:rsidP="00F95C3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</w:tcPr>
          <w:p w14:paraId="0E5B6242" w14:textId="77777777" w:rsidR="00F95C3F" w:rsidRPr="000F156D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56D">
              <w:rPr>
                <w:rFonts w:ascii="Times New Roman" w:hAnsi="Times New Roman" w:cs="Times New Roman"/>
                <w:sz w:val="20"/>
                <w:szCs w:val="20"/>
              </w:rPr>
              <w:t>Obesity class 2 (BMI 35-39.9)</w:t>
            </w:r>
          </w:p>
        </w:tc>
        <w:tc>
          <w:tcPr>
            <w:tcW w:w="1276" w:type="dxa"/>
          </w:tcPr>
          <w:p w14:paraId="62D5289C" w14:textId="43B5A95B" w:rsidR="00F95C3F" w:rsidRPr="000F156D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6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75" w:type="dxa"/>
          </w:tcPr>
          <w:p w14:paraId="7DCE7636" w14:textId="5EA8FB33" w:rsidR="00F95C3F" w:rsidRPr="000F156D" w:rsidRDefault="00554ECE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6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14:paraId="2683D013" w14:textId="2754AD5B" w:rsidR="00F95C3F" w:rsidRPr="000F156D" w:rsidRDefault="00F95C3F" w:rsidP="005E26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F15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156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4" w:type="dxa"/>
          </w:tcPr>
          <w:p w14:paraId="29D235DB" w14:textId="3A533B22" w:rsidR="00F95C3F" w:rsidRPr="000F156D" w:rsidRDefault="00F95C3F" w:rsidP="005E2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56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156D">
              <w:rPr>
                <w:rFonts w:ascii="Times New Roman" w:hAnsi="Times New Roman" w:cs="Times New Roman"/>
                <w:sz w:val="20"/>
                <w:szCs w:val="20"/>
              </w:rPr>
              <w:t>04-2.42</w:t>
            </w:r>
          </w:p>
        </w:tc>
      </w:tr>
      <w:tr w:rsidR="00F95C3F" w:rsidRPr="00865C71" w14:paraId="506BE330" w14:textId="77777777" w:rsidTr="005E2611">
        <w:tc>
          <w:tcPr>
            <w:tcW w:w="236" w:type="dxa"/>
            <w:tcBorders>
              <w:bottom w:val="single" w:sz="4" w:space="0" w:color="auto"/>
            </w:tcBorders>
          </w:tcPr>
          <w:p w14:paraId="51A414DC" w14:textId="77777777" w:rsidR="00F95C3F" w:rsidRPr="00865C71" w:rsidRDefault="00F95C3F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EC11670" w14:textId="77777777" w:rsidR="00F95C3F" w:rsidRPr="00C15B98" w:rsidRDefault="00F95C3F" w:rsidP="00F95C3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708698BB" w14:textId="77777777" w:rsidR="00F95C3F" w:rsidRPr="00C03127" w:rsidRDefault="00F95C3F" w:rsidP="00F95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esity class 3 (BMI ≥40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9E3A29" w14:textId="733E07F1" w:rsidR="00F95C3F" w:rsidRPr="00C03127" w:rsidRDefault="00F95C3F" w:rsidP="005E26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9F1E9A" w14:textId="13B9B430" w:rsidR="00F95C3F" w:rsidRPr="00C03127" w:rsidRDefault="00554ECE" w:rsidP="005E26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2A3D64" w14:textId="24B0F16D" w:rsidR="00F95C3F" w:rsidRPr="00C03127" w:rsidRDefault="00C03127" w:rsidP="005E261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28200F8" w14:textId="054EC032" w:rsidR="00F95C3F" w:rsidRPr="00C03127" w:rsidRDefault="00C03127" w:rsidP="005E26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-4.71</w:t>
            </w:r>
          </w:p>
        </w:tc>
      </w:tr>
      <w:tr w:rsidR="004B456E" w:rsidRPr="00865C71" w14:paraId="1F8696F5" w14:textId="77777777" w:rsidTr="005E2611">
        <w:tc>
          <w:tcPr>
            <w:tcW w:w="8679" w:type="dxa"/>
            <w:gridSpan w:val="7"/>
            <w:tcBorders>
              <w:top w:val="single" w:sz="4" w:space="0" w:color="auto"/>
            </w:tcBorders>
          </w:tcPr>
          <w:p w14:paraId="15A96B50" w14:textId="3C67CBAB" w:rsidR="004B456E" w:rsidRPr="00865C71" w:rsidRDefault="004B456E" w:rsidP="00F95C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C71">
              <w:rPr>
                <w:rFonts w:ascii="Times New Roman" w:hAnsi="Times New Roman" w:cs="Times New Roman"/>
                <w:sz w:val="20"/>
                <w:szCs w:val="20"/>
              </w:rPr>
              <w:t xml:space="preserve">BMI, body mass index; CI, confidence interval; OR, odds ratio. </w:t>
            </w:r>
          </w:p>
        </w:tc>
      </w:tr>
    </w:tbl>
    <w:p w14:paraId="095A0601" w14:textId="77777777" w:rsidR="00A11A96" w:rsidRPr="005029D2" w:rsidRDefault="00A11A96" w:rsidP="00A11A96">
      <w:pPr>
        <w:spacing w:line="480" w:lineRule="auto"/>
        <w:rPr>
          <w:sz w:val="24"/>
          <w:szCs w:val="24"/>
        </w:rPr>
      </w:pPr>
    </w:p>
    <w:sectPr w:rsidR="00A11A96" w:rsidRPr="005029D2" w:rsidSect="00D67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0CFF9" w14:textId="77777777" w:rsidR="00E11F6A" w:rsidRDefault="00E11F6A" w:rsidP="00A11A96">
      <w:pPr>
        <w:spacing w:after="0" w:line="240" w:lineRule="auto"/>
      </w:pPr>
      <w:r>
        <w:separator/>
      </w:r>
    </w:p>
  </w:endnote>
  <w:endnote w:type="continuationSeparator" w:id="0">
    <w:p w14:paraId="1295C95A" w14:textId="77777777" w:rsidR="00E11F6A" w:rsidRDefault="00E11F6A" w:rsidP="00A11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2EEED" w14:textId="77777777" w:rsidR="00E11F6A" w:rsidRDefault="00E11F6A" w:rsidP="00A11A96">
      <w:pPr>
        <w:spacing w:after="0" w:line="240" w:lineRule="auto"/>
      </w:pPr>
      <w:r>
        <w:separator/>
      </w:r>
    </w:p>
  </w:footnote>
  <w:footnote w:type="continuationSeparator" w:id="0">
    <w:p w14:paraId="7368669A" w14:textId="77777777" w:rsidR="00E11F6A" w:rsidRDefault="00E11F6A" w:rsidP="00A11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96"/>
    <w:rsid w:val="000244C9"/>
    <w:rsid w:val="000355FE"/>
    <w:rsid w:val="000455D6"/>
    <w:rsid w:val="0005599F"/>
    <w:rsid w:val="000A1A7C"/>
    <w:rsid w:val="000A1E44"/>
    <w:rsid w:val="000A58DF"/>
    <w:rsid w:val="000B0598"/>
    <w:rsid w:val="000D01EE"/>
    <w:rsid w:val="000E2B8F"/>
    <w:rsid w:val="000F156D"/>
    <w:rsid w:val="000F6FD0"/>
    <w:rsid w:val="00100CB3"/>
    <w:rsid w:val="00102A99"/>
    <w:rsid w:val="001037F0"/>
    <w:rsid w:val="001360C1"/>
    <w:rsid w:val="00144478"/>
    <w:rsid w:val="001654D3"/>
    <w:rsid w:val="00165A5D"/>
    <w:rsid w:val="0019600B"/>
    <w:rsid w:val="001A5227"/>
    <w:rsid w:val="001B00D3"/>
    <w:rsid w:val="001D268C"/>
    <w:rsid w:val="00216973"/>
    <w:rsid w:val="0022495E"/>
    <w:rsid w:val="002307B6"/>
    <w:rsid w:val="00235B65"/>
    <w:rsid w:val="00242986"/>
    <w:rsid w:val="00257D05"/>
    <w:rsid w:val="00280B5C"/>
    <w:rsid w:val="002828E1"/>
    <w:rsid w:val="0029057A"/>
    <w:rsid w:val="002B2F1F"/>
    <w:rsid w:val="002C2EF5"/>
    <w:rsid w:val="00310A7D"/>
    <w:rsid w:val="003155D3"/>
    <w:rsid w:val="00363B3C"/>
    <w:rsid w:val="00364310"/>
    <w:rsid w:val="00397EA0"/>
    <w:rsid w:val="003C444E"/>
    <w:rsid w:val="003F2826"/>
    <w:rsid w:val="003F37F8"/>
    <w:rsid w:val="003F4434"/>
    <w:rsid w:val="003F70D2"/>
    <w:rsid w:val="0040459C"/>
    <w:rsid w:val="00404F4A"/>
    <w:rsid w:val="00417245"/>
    <w:rsid w:val="00431B02"/>
    <w:rsid w:val="004432C3"/>
    <w:rsid w:val="00481DCB"/>
    <w:rsid w:val="004B456E"/>
    <w:rsid w:val="004D4F26"/>
    <w:rsid w:val="004D66D8"/>
    <w:rsid w:val="004E44AA"/>
    <w:rsid w:val="005022A9"/>
    <w:rsid w:val="005218CB"/>
    <w:rsid w:val="00524555"/>
    <w:rsid w:val="00532F3E"/>
    <w:rsid w:val="0053511F"/>
    <w:rsid w:val="00554ECE"/>
    <w:rsid w:val="005641E2"/>
    <w:rsid w:val="00572FA7"/>
    <w:rsid w:val="00580426"/>
    <w:rsid w:val="005B1D7E"/>
    <w:rsid w:val="005B6BA3"/>
    <w:rsid w:val="005C2AB0"/>
    <w:rsid w:val="005C543E"/>
    <w:rsid w:val="005D1FA0"/>
    <w:rsid w:val="005E2611"/>
    <w:rsid w:val="00670AB7"/>
    <w:rsid w:val="00682D31"/>
    <w:rsid w:val="00685160"/>
    <w:rsid w:val="006A3605"/>
    <w:rsid w:val="006A615F"/>
    <w:rsid w:val="006A7770"/>
    <w:rsid w:val="006B66E9"/>
    <w:rsid w:val="006C28AF"/>
    <w:rsid w:val="006C613C"/>
    <w:rsid w:val="006D293C"/>
    <w:rsid w:val="00726C52"/>
    <w:rsid w:val="00747C86"/>
    <w:rsid w:val="0075235B"/>
    <w:rsid w:val="00756104"/>
    <w:rsid w:val="00784AA4"/>
    <w:rsid w:val="007947BB"/>
    <w:rsid w:val="007B13D3"/>
    <w:rsid w:val="007B518D"/>
    <w:rsid w:val="007B6C04"/>
    <w:rsid w:val="007D7564"/>
    <w:rsid w:val="007F21D8"/>
    <w:rsid w:val="00826384"/>
    <w:rsid w:val="008277CC"/>
    <w:rsid w:val="00830CAC"/>
    <w:rsid w:val="00873847"/>
    <w:rsid w:val="00895C80"/>
    <w:rsid w:val="008A49D4"/>
    <w:rsid w:val="008B3A31"/>
    <w:rsid w:val="008C2BED"/>
    <w:rsid w:val="008E0EEC"/>
    <w:rsid w:val="008F1028"/>
    <w:rsid w:val="008F50B6"/>
    <w:rsid w:val="008F77C0"/>
    <w:rsid w:val="00914F6C"/>
    <w:rsid w:val="009451F3"/>
    <w:rsid w:val="0094592E"/>
    <w:rsid w:val="0095546B"/>
    <w:rsid w:val="00985425"/>
    <w:rsid w:val="00990291"/>
    <w:rsid w:val="009A4102"/>
    <w:rsid w:val="00A11A96"/>
    <w:rsid w:val="00A2139C"/>
    <w:rsid w:val="00A269A5"/>
    <w:rsid w:val="00A64336"/>
    <w:rsid w:val="00AA066A"/>
    <w:rsid w:val="00AC70F8"/>
    <w:rsid w:val="00AD20E2"/>
    <w:rsid w:val="00AD3B32"/>
    <w:rsid w:val="00AE0791"/>
    <w:rsid w:val="00AE1130"/>
    <w:rsid w:val="00AE6D7B"/>
    <w:rsid w:val="00B12623"/>
    <w:rsid w:val="00B127D7"/>
    <w:rsid w:val="00B214B2"/>
    <w:rsid w:val="00B30C94"/>
    <w:rsid w:val="00B459B6"/>
    <w:rsid w:val="00B80E99"/>
    <w:rsid w:val="00B814FA"/>
    <w:rsid w:val="00B95DA3"/>
    <w:rsid w:val="00BA68FB"/>
    <w:rsid w:val="00BD57CE"/>
    <w:rsid w:val="00C03127"/>
    <w:rsid w:val="00C12FBD"/>
    <w:rsid w:val="00C15B98"/>
    <w:rsid w:val="00C43443"/>
    <w:rsid w:val="00C5075D"/>
    <w:rsid w:val="00C74C3F"/>
    <w:rsid w:val="00C7777A"/>
    <w:rsid w:val="00C82491"/>
    <w:rsid w:val="00C90C9B"/>
    <w:rsid w:val="00C93ACF"/>
    <w:rsid w:val="00CB76AC"/>
    <w:rsid w:val="00CC2A73"/>
    <w:rsid w:val="00CC7CC2"/>
    <w:rsid w:val="00CD0AA5"/>
    <w:rsid w:val="00CE2DE9"/>
    <w:rsid w:val="00CE36CD"/>
    <w:rsid w:val="00CE6F66"/>
    <w:rsid w:val="00D13A03"/>
    <w:rsid w:val="00D14F25"/>
    <w:rsid w:val="00D45422"/>
    <w:rsid w:val="00D566AD"/>
    <w:rsid w:val="00D56CD1"/>
    <w:rsid w:val="00D57059"/>
    <w:rsid w:val="00D67A52"/>
    <w:rsid w:val="00D857DD"/>
    <w:rsid w:val="00DA03F3"/>
    <w:rsid w:val="00DA514E"/>
    <w:rsid w:val="00DC1773"/>
    <w:rsid w:val="00DE15D6"/>
    <w:rsid w:val="00DF115E"/>
    <w:rsid w:val="00E0296F"/>
    <w:rsid w:val="00E11F6A"/>
    <w:rsid w:val="00E157FB"/>
    <w:rsid w:val="00E3400C"/>
    <w:rsid w:val="00E36ACB"/>
    <w:rsid w:val="00E62218"/>
    <w:rsid w:val="00E623B3"/>
    <w:rsid w:val="00E62EFA"/>
    <w:rsid w:val="00E8129C"/>
    <w:rsid w:val="00E8693D"/>
    <w:rsid w:val="00EC0860"/>
    <w:rsid w:val="00EC245D"/>
    <w:rsid w:val="00ED18CB"/>
    <w:rsid w:val="00EE2802"/>
    <w:rsid w:val="00EE6367"/>
    <w:rsid w:val="00EF2309"/>
    <w:rsid w:val="00EF43C3"/>
    <w:rsid w:val="00F0157A"/>
    <w:rsid w:val="00F25039"/>
    <w:rsid w:val="00F34FEC"/>
    <w:rsid w:val="00F53B16"/>
    <w:rsid w:val="00F62E21"/>
    <w:rsid w:val="00F83CB1"/>
    <w:rsid w:val="00F95C3F"/>
    <w:rsid w:val="00F9655D"/>
    <w:rsid w:val="00F97509"/>
    <w:rsid w:val="00FA56D0"/>
    <w:rsid w:val="00FA7176"/>
    <w:rsid w:val="00FB0816"/>
    <w:rsid w:val="00FB7080"/>
    <w:rsid w:val="00FC6739"/>
    <w:rsid w:val="00FD4335"/>
    <w:rsid w:val="00FE776C"/>
    <w:rsid w:val="00FF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AB4EF1"/>
  <w15:chartTrackingRefBased/>
  <w15:docId w15:val="{40B97442-FD43-4D2D-BAAE-193D0E04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A96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11A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D7922195FAE24ABE66A989A2BF9CF1" ma:contentTypeVersion="8" ma:contentTypeDescription="Create a new document." ma:contentTypeScope="" ma:versionID="9985aaa4d8048fadd760879dec650266">
  <xsd:schema xmlns:xsd="http://www.w3.org/2001/XMLSchema" xmlns:xs="http://www.w3.org/2001/XMLSchema" xmlns:p="http://schemas.microsoft.com/office/2006/metadata/properties" xmlns:ns2="71d53304-cbd1-45e3-942c-6e90fb2efdf3" targetNamespace="http://schemas.microsoft.com/office/2006/metadata/properties" ma:root="true" ma:fieldsID="cdc4d678d4adc8692b4d461208eca20a" ns2:_="">
    <xsd:import namespace="71d53304-cbd1-45e3-942c-6e90fb2efd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53304-cbd1-45e3-942c-6e90fb2efd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4CC999-1338-4435-A2AF-8557D848FA6E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71d53304-cbd1-45e3-942c-6e90fb2efdf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7C67F1C-DD61-4EB8-A9A2-AF1D82A4E6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AF96F4-638D-45DB-9B68-BB204BBF58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53304-cbd1-45e3-942c-6e90fb2efd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nn Sandsæter</dc:creator>
  <cp:keywords/>
  <dc:description/>
  <cp:lastModifiedBy>Heidi Linn Sandsæter</cp:lastModifiedBy>
  <cp:revision>5</cp:revision>
  <dcterms:created xsi:type="dcterms:W3CDTF">2023-02-04T16:06:00Z</dcterms:created>
  <dcterms:modified xsi:type="dcterms:W3CDTF">2023-03-0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D7922195FAE24ABE66A989A2BF9CF1</vt:lpwstr>
  </property>
</Properties>
</file>